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RIVM Demos;Times New Roman" w:hAnsi="RIVM Demos;Times New Roman" w:cs="RIVM Demos;Times New Roman"/>
          <w:color w:val="FF0000"/>
          <w:lang w:val="en-GB"/>
        </w:rPr>
      </w:pPr>
      <w:r>
        <w:rPr>
          <w:rFonts w:cs="RIVM Demos;Times New Roman" w:ascii="RIVM Demos;Times New Roman" w:hAnsi="RIVM Demos;Times New Roman"/>
          <w:b/>
          <w:lang w:val="en-GB"/>
        </w:rPr>
        <w:t xml:space="preserve">Additional file 1. Assessments conducted with use of </w:t>
      </w:r>
      <w:r>
        <w:rPr>
          <w:rFonts w:cs="RIVM Demos;Times New Roman" w:ascii="RIVM Demos;Times New Roman" w:hAnsi="RIVM Demos;Times New Roman"/>
          <w:b/>
          <w:u w:val="single"/>
          <w:lang w:val="en-GB"/>
        </w:rPr>
        <w:t>questionnaires</w:t>
      </w:r>
      <w:r>
        <w:rPr>
          <w:rFonts w:cs="RIVM Demos;Times New Roman" w:ascii="RIVM Demos;Times New Roman" w:hAnsi="RIVM Demos;Times New Roman"/>
          <w:lang w:val="en-GB"/>
        </w:rPr>
        <w:t xml:space="preserve"> </w:t>
      </w:r>
    </w:p>
    <w:p>
      <w:pPr>
        <w:pStyle w:val="Normal"/>
        <w:rPr>
          <w:rFonts w:ascii="RIVM Demos;Times New Roman" w:hAnsi="RIVM Demos;Times New Roman" w:cs="RIVM Demos;Times New Roman"/>
          <w:b/>
          <w:b/>
          <w:color w:val="FF0000"/>
          <w:lang w:val="en-GB"/>
        </w:rPr>
      </w:pPr>
      <w:r>
        <w:rPr>
          <w:rFonts w:cs="RIVM Demos;Times New Roman" w:ascii="RIVM Demos;Times New Roman" w:hAnsi="RIVM Demos;Times New Roman"/>
          <w:b/>
          <w:color w:val="FF0000"/>
          <w:lang w:val="en-GB"/>
        </w:rPr>
      </w:r>
    </w:p>
    <w:tbl>
      <w:tblPr>
        <w:tblW w:w="13640" w:type="dxa"/>
        <w:jc w:val="left"/>
        <w:tblInd w:w="-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210"/>
        <w:gridCol w:w="1760"/>
        <w:gridCol w:w="1650"/>
        <w:gridCol w:w="1540"/>
        <w:gridCol w:w="1540"/>
        <w:gridCol w:w="1650"/>
        <w:gridCol w:w="1430"/>
        <w:gridCol w:w="1430"/>
      </w:tblGrid>
      <w:tr>
        <w:trPr>
          <w:trHeight w:val="1050" w:hRule="atLeast"/>
        </w:trPr>
        <w:tc>
          <w:tcPr>
            <w:tcW w:w="143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First Author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&amp;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Publication Year</w:t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Type of</w:t>
              <w:br/>
              <w:t>Disaster</w:t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Country</w:t>
            </w: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Preparation*</w:t>
              <w:br/>
              <w:t>questionnair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Method of collecting results**</w:t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interviewee#</w:t>
            </w:r>
          </w:p>
        </w:tc>
        <w:tc>
          <w:tcPr>
            <w:tcW w:w="15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N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= </w:t>
            </w:r>
            <w:r>
              <w:rPr>
                <w:rFonts w:cs="RIVM Demos;Times New Roman" w:ascii="RIVM Demos;Times New Roman" w:hAnsi="RIVM Demos;Times New Roman"/>
                <w:b/>
                <w:caps/>
                <w:sz w:val="16"/>
                <w:szCs w:val="16"/>
                <w:lang w:val="en-GB"/>
              </w:rPr>
              <w:t>Respondents</w:t>
            </w:r>
          </w:p>
        </w:tc>
        <w:tc>
          <w:tcPr>
            <w:tcW w:w="15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 xml:space="preserve">population^ </w:t>
              <w:br/>
              <w:t xml:space="preserve"> </w:t>
              <w:br/>
            </w:r>
          </w:p>
        </w:tc>
        <w:tc>
          <w:tcPr>
            <w:tcW w:w="16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Tim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POst disaster</w:t>
              <w:br/>
            </w:r>
          </w:p>
        </w:tc>
        <w:tc>
          <w:tcPr>
            <w:tcW w:w="14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14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  <w:t>SELECTION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. Greenough</w:t>
              <w:br/>
              <w:t>2008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.S.A.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new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>(individual)</w:t>
              <w:br/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49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6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0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Cluster </w:t>
              <w:br/>
              <w:t>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RIVM Demos;Times New Roman"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.  Ghosh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urrican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.S.A.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modified </w:t>
              <w:br/>
              <w:t xml:space="preserve">(CDC)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Evacuees </w:t>
              <w:br/>
              <w:t xml:space="preserve">  (newly arrived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6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  <w:br/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6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andom selection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3. Ridenour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.S.A.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modified</w:t>
              <w:br/>
              <w:t>(CDC-WVU)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6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vacuees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2 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Convenience sample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4.Schnitzler 2007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looding</w:t>
              <w:br/>
              <w:t>GE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new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elephon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7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Home </w:t>
              <w:br/>
              <w:t xml:space="preserve">  (ex-evacuees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3 month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andom</w:t>
              <w:br/>
              <w:t>selection</w:t>
              <w:br/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eastAsia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5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Jan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6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H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Face to face </w:t>
              <w:br/>
              <w:t>(household &amp;</w:t>
              <w:br/>
              <w:t>individual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6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Home </w:t>
              <w:br/>
              <w:t xml:space="preserve">  (ex-evacuees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month and</w:t>
              <w:br/>
              <w:t>19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6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Cluster </w:t>
              <w:br/>
              <w:t>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6. CDC</w:t>
              <w:br/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April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06</w:t>
              <w:br/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H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ranslat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ace to face (household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Paper &amp; PDA 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6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Hom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8 </w:t>
              <w:br/>
              <w:t>days</w:t>
              <w:br/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  <w:r>
              <w:rPr>
                <w:rFonts w:cs="RIVM Demos;Times New Roman" w:ascii="RIVM Demos;Times New Roman" w:hAnsi="RIVM Demos;Times New Roman"/>
                <w:caps/>
                <w:sz w:val="18"/>
                <w:szCs w:val="18"/>
                <w:lang w:val="en-GB"/>
              </w:rPr>
              <w:t>r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andom selection</w:t>
              <w:br/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7. CDC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March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06</w:t>
              <w:br/>
              <w:t>A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  <w:br/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</w:t>
              <w:br/>
              <w:t>(household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.36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Evacuees 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7 days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All heads of households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8.CDC</w:t>
              <w:br/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arch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6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  <w:br/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ace to face (household)</w:t>
              <w:br/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6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Cluster 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9. Bayleyegn</w:t>
              <w:br/>
              <w:t xml:space="preserve"> 200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  <w:br/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  <w:br/>
              <w:t>(CDC)</w:t>
              <w:br/>
              <w:br/>
              <w:t xml:space="preserve">&amp; </w:t>
              <w:br/>
              <w:t>translat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 xml:space="preserve"> (household)</w:t>
              <w:br/>
              <w:br/>
              <w:t xml:space="preserve"> Paper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6 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Modified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cluster </w:t>
              <w:br/>
              <w:t>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10. Kamp </w:t>
              <w:br/>
              <w:t xml:space="preserve">       200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irework</w:t>
              <w:br/>
              <w:t>Disaster</w:t>
              <w:br/>
              <w:t>NL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new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&amp;</w:t>
              <w:br/>
              <w:t>translat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 Self-reported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individual/ adult)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Paper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.79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esearch Center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3 week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8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All survivors </w:t>
              <w:br/>
              <w:t>invited</w:t>
              <w:br/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1. Rodriquez 200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.S.A.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  <w:br/>
              <w:t>(CDC)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Evacuees   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10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Convenience sample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2. Brennan 2005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sunami Indonesi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modified </w:t>
              <w:br/>
              <w:t>(UN)</w:t>
              <w:br/>
              <w:t xml:space="preserve"> </w:t>
              <w:br/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ace to face             (household)</w:t>
              <w:br/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16 </w:t>
              <w:br/>
              <w:t>days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ystematic random sample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3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ept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household with an older adult)</w:t>
              <w:br/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 assessments</w:t>
              <w:br/>
              <w:t>(in 3 counties):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n = 198</w:t>
              <w:br/>
              <w:t>n = 192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n = 205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  <w:br/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14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u w:val="single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u w:val="single"/>
                <w:lang w:val="en-GB"/>
              </w:rPr>
              <w:t>D = 5 days: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 = 1</w:t>
              <w:br/>
              <w:t>D = 1</w:t>
              <w:br/>
              <w:t>D = 3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Probality-based cluster selection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4. CDC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ept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4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RIVM Demos;Times New Roman"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  <w:br/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ranslat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 xml:space="preserve">  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1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3 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da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 cluster 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5. Chen et 2003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arthquake Taiwan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CDC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assessments</w:t>
              <w:br/>
              <w:t>(in 2 counties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n = 210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n = 210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Evacuees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5 day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da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odified cluster 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6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ay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2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Tropical Storm </w:t>
              <w:br/>
              <w:t>USA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odified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CDC)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 xml:space="preserve"> 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week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da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  <w:br/>
              <w:t>cluster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7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ept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2002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Terrorist Attack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new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41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month and</w:t>
              <w:br/>
              <w:t>2 week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9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Random</w:t>
              <w:br/>
              <w:t>Selection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18. Daley  </w:t>
              <w:br/>
              <w:t>200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Earthquake</w:t>
              <w:br/>
              <w:t>Turkey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  <w:br/>
              <w:t>&amp;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translat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Face to face  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Evacuees</w:t>
              <w:br/>
              <w:t xml:space="preserve"> </w:t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 xml:space="preserve">9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day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 cluster 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magenta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magenta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19. CDC</w:t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July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8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Ice Storm</w:t>
              <w:br/>
              <w:t xml:space="preserve">USA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modifi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0 days</w:t>
              <w:br/>
              <w:br/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da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Modified</w:t>
              <w:br/>
              <w:t>cluster sampling</w:t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0.CDC</w:t>
              <w:br/>
              <w:t xml:space="preserve"> </w:t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eb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6 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Face tot face</w:t>
              <w:br/>
              <w:t>(household)</w:t>
              <w:br/>
              <w:br/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 week &amp;</w:t>
              <w:br/>
              <w:t>2 weeks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(survey repeated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1 day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Cluster</w:t>
              <w:br/>
              <w:t>sampling</w:t>
              <w:br/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1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June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3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 xml:space="preserve">Hurricane </w:t>
              <w:br/>
              <w:t>USA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t face</w:t>
              <w:br/>
              <w:t>(household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.35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2 months and 10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11 day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Cluster</w:t>
              <w:br/>
              <w:t>sampling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3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highlight w:val="green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highlight w:val="green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>22. CDC</w:t>
              <w:br/>
            </w: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Sept</w:t>
            </w: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  <w:t xml:space="preserve"> 1992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Hurricane</w:t>
              <w:br/>
              <w:t>USA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Face to face</w:t>
              <w:br/>
              <w:t xml:space="preserve"> (household)</w:t>
              <w:br/>
              <w:br/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211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  <w:t>Home</w:t>
              <w:br/>
              <w:t xml:space="preserve">  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3 AND 10 days</w:t>
              <w:br/>
              <w:br/>
              <w:t>(survey repeated)</w:t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5 hours</w:t>
            </w:r>
          </w:p>
          <w:p>
            <w:pPr>
              <w:pStyle w:val="Normal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RIVM Demos;Times New Roman" w:hAnsi="RIVM Demos;Times New Roman" w:cs="RIVM Demos;Times New Roman"/>
                <w:sz w:val="18"/>
                <w:szCs w:val="18"/>
                <w:lang w:val="en-GB"/>
              </w:rPr>
            </w:pPr>
            <w:r>
              <w:rPr>
                <w:rFonts w:cs="RIVM Demos;Times New Roman" w:ascii="RIVM Demos;Times New Roman" w:hAnsi="RIVM Demos;Times New Roman"/>
                <w:sz w:val="18"/>
                <w:szCs w:val="18"/>
                <w:lang w:val="en-GB"/>
              </w:rPr>
              <w:t>Cluster</w:t>
              <w:br/>
              <w:t>sampling</w:t>
            </w:r>
          </w:p>
        </w:tc>
      </w:tr>
    </w:tbl>
    <w:p>
      <w:pPr>
        <w:pStyle w:val="Normal"/>
        <w:rPr>
          <w:rFonts w:ascii="RIVM Demos;Times New Roman" w:hAnsi="RIVM Demos;Times New Roman" w:cs="RIVM Demos;Times New Roman"/>
          <w:lang w:val="en-GB"/>
        </w:rPr>
      </w:pPr>
      <w:r>
        <w:rPr>
          <w:rFonts w:cs="RIVM Demos;Times New Roman" w:ascii="RIVM Demos;Times New Roman" w:hAnsi="RIVM Demos;Times New Roman"/>
          <w:lang w:val="en-GB"/>
        </w:rPr>
      </w:r>
    </w:p>
    <w:p>
      <w:pPr>
        <w:pStyle w:val="Normal"/>
        <w:rPr/>
      </w:pPr>
      <w:r>
        <w:rPr>
          <w:rFonts w:cs="RIVM Demos;Times New Roman" w:ascii="RIVM Demos;Times New Roman" w:hAnsi="RIVM Demos;Times New Roman"/>
          <w:lang w:val="en-GB"/>
        </w:rPr>
        <w:t>*</w:t>
      </w:r>
      <w:r>
        <w:rPr>
          <w:rFonts w:cs="RIVM Demos;Times New Roman" w:ascii="RIVM Demos;Times New Roman" w:hAnsi="RIVM Demos;Times New Roman"/>
          <w:b/>
          <w:lang w:val="en-GB"/>
        </w:rPr>
        <w:t xml:space="preserve">  </w:t>
      </w: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>Preparation situation</w:t>
      </w:r>
      <w:r>
        <w:rPr>
          <w:rFonts w:cs="RIVM Demos;Times New Roman" w:ascii="RIVM Demos;Times New Roman" w:hAnsi="RIVM Demos;Times New Roman"/>
          <w:b/>
          <w:sz w:val="18"/>
          <w:szCs w:val="18"/>
          <w:lang w:val="en-GB"/>
        </w:rPr>
        <w:t xml:space="preserve">: </w:t>
      </w: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>1. modified = a checklist that is modified to the specific disaster situation 2. new =  a newly designed checklist 3. translated = translation of an existing checklist.</w:t>
        <w:br/>
      </w:r>
      <w:r>
        <w:rPr>
          <w:rFonts w:cs="RIVM Demos;Times New Roman" w:ascii="RIVM Demos;Times New Roman" w:hAnsi="RIVM Demos;Times New Roman"/>
          <w:b/>
          <w:sz w:val="18"/>
          <w:szCs w:val="18"/>
          <w:lang w:val="en-GB"/>
        </w:rPr>
        <w:t>**</w:t>
      </w: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 xml:space="preserve"> Way of administration: 1. face to face = face to face interview 2. telephone = telephonic interview 3. email = interview send by email 4. self-reported = questionnaire is self-reported.</w:t>
      </w:r>
    </w:p>
    <w:p>
      <w:pPr>
        <w:pStyle w:val="Normal"/>
        <w:rPr/>
      </w:pPr>
      <w:r>
        <w:rPr>
          <w:rFonts w:cs="RIVM Demos;Times New Roman" w:ascii="RIVM Demos;Times New Roman" w:hAnsi="RIVM Demos;Times New Roman"/>
          <w:sz w:val="18"/>
          <w:szCs w:val="18"/>
          <w:lang w:val="en-GB"/>
        </w:rPr>
        <w:t>#   Assessment level: 1. individual = individual level 2. household = household level of which the head or representative of the household was interviewed 3. group = group level.</w:t>
        <w:br/>
        <w:t>^   Location population during assessment 1. evacuees = in evacuee centres 2. home = in their own homes 3. in a research centre 4. in homes of family and friends.</w:t>
      </w:r>
    </w:p>
    <w:p>
      <w:pPr>
        <w:pStyle w:val="Normal"/>
        <w:ind w:left="1080" w:hanging="0"/>
        <w:rPr>
          <w:rFonts w:ascii="RIVM Demos;Times New Roman" w:hAnsi="RIVM Demos;Times New Roman" w:cs="RIVM Demos;Times New Roman"/>
          <w:sz w:val="18"/>
          <w:szCs w:val="18"/>
          <w:lang w:val="en-GB"/>
        </w:rPr>
      </w:pPr>
      <w:r>
        <w:rPr>
          <w:rFonts w:cs="RIVM Demos;Times New Roman" w:ascii="RIVM Demos;Times New Roman" w:hAnsi="RIVM Demos;Times New Roman"/>
          <w:sz w:val="18"/>
          <w:szCs w:val="18"/>
          <w:lang w:val="en-GB"/>
        </w:rPr>
      </w:r>
    </w:p>
    <w:p>
      <w:pPr>
        <w:pStyle w:val="Normal"/>
        <w:ind w:left="1080" w:hanging="0"/>
        <w:rPr>
          <w:rFonts w:ascii="RIVM Demos;Times New Roman" w:hAnsi="RIVM Demos;Times New Roman" w:cs="RIVM Demos;Times New Roman"/>
          <w:b/>
          <w:b/>
          <w:sz w:val="18"/>
          <w:szCs w:val="18"/>
          <w:lang w:val="en-GB"/>
        </w:rPr>
      </w:pPr>
      <w:r>
        <w:rPr>
          <w:rFonts w:cs="RIVM Demos;Times New Roman" w:ascii="RIVM Demos;Times New Roman" w:hAnsi="RIVM Demos;Times New Roman"/>
          <w:b/>
          <w:sz w:val="18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RIVM Demos;Times New Roman" w:hAnsi="RIVM Demos;Times New Roman" w:cs="RIVM Demos;Times New Roman"/>
          <w:lang w:val="en-GB"/>
        </w:rPr>
      </w:pPr>
      <w:r>
        <w:rPr>
          <w:rFonts w:eastAsia="RIVM Demos;Times New Roman" w:cs="RIVM Demos;Times New Roman" w:ascii="RIVM Demos;Times New Roman" w:hAnsi="RIVM Demos;Times New Roman"/>
          <w:b/>
          <w:lang w:val="en-GB"/>
        </w:rPr>
        <w:t xml:space="preserve">            </w:t>
      </w:r>
    </w:p>
    <w:p>
      <w:pPr>
        <w:pStyle w:val="Normal"/>
        <w:rPr>
          <w:rFonts w:ascii="RIVM Demos;Times New Roman" w:hAnsi="RIVM Demos;Times New Roman" w:cs="RIVM Demos;Times New Roman"/>
          <w:lang w:val="en-GB"/>
        </w:rPr>
      </w:pPr>
      <w:r>
        <w:rPr>
          <w:rFonts w:cs="RIVM Demos;Times New Roman" w:ascii="RIVM Demos;Times New Roman" w:hAnsi="RIVM Demos;Times New Roman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RIVM Demo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3:08:00Z</dcterms:created>
  <dc:creator>Leontien Korteweg</dc:creator>
  <dc:description/>
  <dc:language>en-US</dc:language>
  <cp:lastModifiedBy>Leontien</cp:lastModifiedBy>
  <cp:lastPrinted>2009-07-28T09:18:00Z</cp:lastPrinted>
  <dcterms:modified xsi:type="dcterms:W3CDTF">2010-05-26T13:08:00Z</dcterms:modified>
  <cp:revision>2</cp:revision>
  <dc:subject/>
  <dc:title>Table 5</dc:title>
</cp:coreProperties>
</file>